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48E069"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D5D8D5"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EC6888"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59ACC8"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E35E98"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B0D272"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6F18BB"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E1DD33"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CCEDC7" w:rsidR="00FB3483"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CAB27A" w:rsidR="00930A31"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2DBB3A" w:rsidR="00930A31" w:rsidRPr="00930A31" w:rsidRDefault="00E84A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F1B7BB"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8C7E1A" w:rsidR="00FB3483" w:rsidRPr="00930A31" w:rsidRDefault="00F734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C8E666"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3BA1EA"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BF2CBA"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23C78B"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AB0685"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26133A"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936857" w:rsidR="006E5FE2" w:rsidRPr="00930A31" w:rsidRDefault="00F734A1" w:rsidP="005979B8">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EFD648" w:rsidR="006E5FE2"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FC3915"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26CBEB"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69E8C9"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36FEE7"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F20098"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7FED80"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C70611"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40875B"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9564FC" w:rsidR="00930A31"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EC949B" w:rsidR="00FB3483" w:rsidRPr="00930A31" w:rsidRDefault="00F7645C" w:rsidP="005979B8">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7878FA" w:rsidR="00077B44" w:rsidRPr="00930A31" w:rsidRDefault="00F7645C"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5AA1AA"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1C4FDA"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43E785"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888695"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C05AB3"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B1BAD8"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06B4A1" w:rsidR="00930A31"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28D2F4" w:rsidR="00077B44"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D30E1C" w:rsidR="00077B44"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F5F17D" w:rsidR="00077B44" w:rsidRPr="00930A31" w:rsidRDefault="00ED4D2D" w:rsidP="00077B44">
            <w:pPr>
              <w:pStyle w:val="Default"/>
              <w:spacing w:before="40" w:after="40"/>
              <w:rPr>
                <w:rFonts w:ascii="Arial" w:hAnsi="Arial" w:cs="Arial"/>
                <w:color w:val="auto"/>
                <w:sz w:val="18"/>
                <w:szCs w:val="18"/>
              </w:rPr>
            </w:pPr>
            <w:r>
              <w:rPr>
                <w:rFonts w:ascii="Arial" w:hAnsi="Arial" w:cs="Arial"/>
                <w:color w:val="auto"/>
                <w:sz w:val="18"/>
                <w:szCs w:val="18"/>
              </w:rPr>
              <w:t>V</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A6F64">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96462" w14:textId="77777777" w:rsidR="00EA6F64" w:rsidRDefault="00EA6F64">
      <w:r>
        <w:separator/>
      </w:r>
    </w:p>
  </w:endnote>
  <w:endnote w:type="continuationSeparator" w:id="0">
    <w:p w14:paraId="1E13E03A" w14:textId="77777777" w:rsidR="00EA6F64" w:rsidRDefault="00EA6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0FCD2" w14:textId="77777777" w:rsidR="00EA6F64" w:rsidRDefault="00EA6F64">
      <w:r>
        <w:separator/>
      </w:r>
    </w:p>
  </w:footnote>
  <w:footnote w:type="continuationSeparator" w:id="0">
    <w:p w14:paraId="50D634AB" w14:textId="77777777" w:rsidR="00EA6F64" w:rsidRDefault="00EA6F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AC624B" w:rsidR="00947707" w:rsidRPr="00930A31" w:rsidRDefault="0015243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47B9B7">
          <wp:simplePos x="0" y="0"/>
          <wp:positionH relativeFrom="column">
            <wp:posOffset>-32385</wp:posOffset>
          </wp:positionH>
          <wp:positionV relativeFrom="paragraph">
            <wp:posOffset>-111760</wp:posOffset>
          </wp:positionV>
          <wp:extent cx="457200" cy="419100"/>
          <wp:effectExtent l="0" t="0" r="0" b="0"/>
          <wp:wrapNone/>
          <wp:docPr id="2"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438"/>
    <w:rsid w:val="00152CDB"/>
    <w:rsid w:val="0018323E"/>
    <w:rsid w:val="00190C83"/>
    <w:rsid w:val="00190E49"/>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25B2C"/>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84A90"/>
    <w:rsid w:val="00EA6F64"/>
    <w:rsid w:val="00EB610E"/>
    <w:rsid w:val="00ED4D2D"/>
    <w:rsid w:val="00F67C14"/>
    <w:rsid w:val="00F734A1"/>
    <w:rsid w:val="00F7645C"/>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 w:type="character" w:styleId="a5">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65</Words>
  <Characters>5826</Characters>
  <Application>Microsoft Office Word</Application>
  <DocSecurity>0</DocSecurity>
  <Lines>48</Lines>
  <Paragraphs>1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a mudrik</cp:lastModifiedBy>
  <cp:revision>2</cp:revision>
  <cp:lastPrinted>2020-11-24T03:02:00Z</cp:lastPrinted>
  <dcterms:created xsi:type="dcterms:W3CDTF">2024-04-25T14:55:00Z</dcterms:created>
  <dcterms:modified xsi:type="dcterms:W3CDTF">2024-04-25T14:55:00Z</dcterms:modified>
</cp:coreProperties>
</file>